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E9905" w14:textId="77777777" w:rsidR="00524769" w:rsidRPr="00156880" w:rsidRDefault="00524769" w:rsidP="00524769">
      <w:pPr>
        <w:pStyle w:val="Caption"/>
        <w:rPr>
          <w:rFonts w:ascii="Times New Roman" w:hAnsi="Times New Roman"/>
        </w:rPr>
      </w:pPr>
    </w:p>
    <w:p w14:paraId="549DCC98" w14:textId="3209D2ED" w:rsidR="00156880" w:rsidRPr="00156880" w:rsidRDefault="00156880" w:rsidP="00156880">
      <w:pPr>
        <w:pStyle w:val="Caption"/>
        <w:ind w:left="2160" w:hanging="2160"/>
        <w:rPr>
          <w:rFonts w:ascii="Times New Roman" w:hAnsi="Times New Roman"/>
        </w:rPr>
      </w:pPr>
      <w:r w:rsidRPr="00156880">
        <w:rPr>
          <w:rFonts w:ascii="Times New Roman" w:hAnsi="Times New Roman"/>
          <w:b/>
          <w:noProof/>
        </w:rPr>
        <w:t>Supp</w:t>
      </w:r>
      <w:r w:rsidR="003704B7">
        <w:rPr>
          <w:rFonts w:ascii="Times New Roman" w:hAnsi="Times New Roman"/>
          <w:b/>
          <w:noProof/>
        </w:rPr>
        <w:t>l</w:t>
      </w:r>
      <w:r w:rsidRPr="00156880">
        <w:rPr>
          <w:rFonts w:ascii="Times New Roman" w:hAnsi="Times New Roman"/>
          <w:b/>
          <w:noProof/>
        </w:rPr>
        <w:t xml:space="preserve">. Material </w:t>
      </w:r>
      <w:r w:rsidR="003704B7">
        <w:rPr>
          <w:rFonts w:ascii="Times New Roman" w:hAnsi="Times New Roman"/>
          <w:b/>
          <w:noProof/>
        </w:rPr>
        <w:t>5</w:t>
      </w:r>
      <w:bookmarkStart w:id="0" w:name="_GoBack"/>
      <w:bookmarkEnd w:id="0"/>
      <w:r w:rsidRPr="00156880">
        <w:rPr>
          <w:rFonts w:ascii="Times New Roman" w:hAnsi="Times New Roman"/>
        </w:rPr>
        <w:tab/>
        <w:t>P-values from the pair-wise PERMANOVA analysis comparing bacterial communities among six sites in Cardrona River, Otago.</w:t>
      </w:r>
    </w:p>
    <w:p w14:paraId="44FF5FF4" w14:textId="77777777" w:rsidR="00524769" w:rsidRPr="00156880" w:rsidRDefault="00524769" w:rsidP="00524769">
      <w:pPr>
        <w:pStyle w:val="CawthronReportbodytext"/>
        <w:rPr>
          <w:rFonts w:ascii="Times New Roman" w:hAnsi="Times New Roman"/>
          <w:lang w:eastAsia="en-US"/>
        </w:rPr>
      </w:pPr>
    </w:p>
    <w:tbl>
      <w:tblPr>
        <w:tblpPr w:leftFromText="180" w:rightFromText="180" w:vertAnchor="text" w:horzAnchor="margin" w:tblpY="150"/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1342"/>
        <w:gridCol w:w="1342"/>
        <w:gridCol w:w="1342"/>
        <w:gridCol w:w="1342"/>
        <w:gridCol w:w="1342"/>
        <w:gridCol w:w="1342"/>
      </w:tblGrid>
      <w:tr w:rsidR="00524769" w:rsidRPr="00156880" w14:paraId="14ABF0CF" w14:textId="77777777" w:rsidTr="0088443D">
        <w:trPr>
          <w:trHeight w:val="366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EFDDA1D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156880">
              <w:rPr>
                <w:rFonts w:ascii="Times New Roman" w:hAnsi="Times New Roman" w:cs="Times New Roman"/>
                <w:b/>
                <w:bCs/>
                <w:color w:val="000000"/>
              </w:rPr>
              <w:t>Cardrona River Site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BA57190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50271CA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9D40901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342" w:type="dxa"/>
            <w:vAlign w:val="center"/>
          </w:tcPr>
          <w:p w14:paraId="666A5529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851F205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ABE616A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</w:tr>
      <w:tr w:rsidR="00524769" w:rsidRPr="00156880" w14:paraId="26285872" w14:textId="77777777" w:rsidTr="0088443D">
        <w:trPr>
          <w:trHeight w:val="396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341EBC0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32FDE138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0B5EB39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E0DC74A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342" w:type="dxa"/>
            <w:vAlign w:val="center"/>
          </w:tcPr>
          <w:p w14:paraId="21A35D11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3362055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E83177A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74</w:t>
            </w:r>
          </w:p>
        </w:tc>
      </w:tr>
      <w:tr w:rsidR="00524769" w:rsidRPr="00156880" w14:paraId="2CD287A1" w14:textId="77777777" w:rsidTr="0088443D">
        <w:trPr>
          <w:trHeight w:val="396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4D5DEEF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4BD668A4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7B79321E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384A13B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342" w:type="dxa"/>
            <w:vAlign w:val="center"/>
          </w:tcPr>
          <w:p w14:paraId="422A49D9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B5FD595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691A778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77</w:t>
            </w:r>
          </w:p>
        </w:tc>
      </w:tr>
      <w:tr w:rsidR="00524769" w:rsidRPr="00156880" w14:paraId="7884AF06" w14:textId="77777777" w:rsidTr="0088443D">
        <w:trPr>
          <w:trHeight w:val="396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3A9E795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48260C88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76BB893B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138C95BF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vAlign w:val="center"/>
          </w:tcPr>
          <w:p w14:paraId="135976DD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A31B1C8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F7E3A06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74</w:t>
            </w:r>
          </w:p>
        </w:tc>
      </w:tr>
      <w:tr w:rsidR="00524769" w:rsidRPr="00156880" w14:paraId="73247E15" w14:textId="77777777" w:rsidTr="0088443D">
        <w:trPr>
          <w:trHeight w:val="396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53B77E3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2572F8F0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46C4CEE0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0741505A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vAlign w:val="center"/>
          </w:tcPr>
          <w:p w14:paraId="6FB45287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14:paraId="73CEE9F8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3F2C2B5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81</w:t>
            </w:r>
          </w:p>
        </w:tc>
      </w:tr>
      <w:tr w:rsidR="00524769" w:rsidRPr="00156880" w14:paraId="7A4EFA06" w14:textId="77777777" w:rsidTr="0088443D">
        <w:trPr>
          <w:trHeight w:val="396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A05CDC9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2BB47010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443BD9B3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471B713B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vAlign w:val="center"/>
          </w:tcPr>
          <w:p w14:paraId="02D3D009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6A6A6" w:themeFill="background1" w:themeFillShade="A6"/>
            <w:noWrap/>
            <w:vAlign w:val="center"/>
            <w:hideMark/>
          </w:tcPr>
          <w:p w14:paraId="12E09674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CF8A7EC" w14:textId="77777777" w:rsidR="00524769" w:rsidRPr="00156880" w:rsidRDefault="00524769" w:rsidP="008844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6880">
              <w:rPr>
                <w:rFonts w:ascii="Times New Roman" w:hAnsi="Times New Roman" w:cs="Times New Roman"/>
              </w:rPr>
              <w:t>0.0088</w:t>
            </w:r>
          </w:p>
        </w:tc>
      </w:tr>
    </w:tbl>
    <w:p w14:paraId="745F8F30" w14:textId="77777777" w:rsidR="00524769" w:rsidRPr="00156880" w:rsidRDefault="00524769" w:rsidP="006206C5">
      <w:pPr>
        <w:rPr>
          <w:rFonts w:ascii="Times New Roman" w:eastAsia="Times New Roman" w:hAnsi="Times New Roman" w:cs="Times New Roman"/>
          <w:bCs/>
          <w:szCs w:val="20"/>
        </w:rPr>
      </w:pPr>
    </w:p>
    <w:sectPr w:rsidR="00524769" w:rsidRPr="00156880" w:rsidSect="005310DB">
      <w:pgSz w:w="11906" w:h="16838" w:code="9"/>
      <w:pgMar w:top="1361" w:right="1440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70600"/>
    <w:multiLevelType w:val="multilevel"/>
    <w:tmpl w:val="DE0E7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7B63D1"/>
    <w:multiLevelType w:val="multilevel"/>
    <w:tmpl w:val="2EF84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B17647"/>
    <w:multiLevelType w:val="multilevel"/>
    <w:tmpl w:val="A79A2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A5009B"/>
    <w:multiLevelType w:val="multilevel"/>
    <w:tmpl w:val="D9F40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14D"/>
    <w:rsid w:val="000B3D4D"/>
    <w:rsid w:val="000D437D"/>
    <w:rsid w:val="00156880"/>
    <w:rsid w:val="00176671"/>
    <w:rsid w:val="00181BC7"/>
    <w:rsid w:val="001A2F75"/>
    <w:rsid w:val="001C0275"/>
    <w:rsid w:val="001D242A"/>
    <w:rsid w:val="003208B2"/>
    <w:rsid w:val="003704B7"/>
    <w:rsid w:val="003B3CBF"/>
    <w:rsid w:val="00410599"/>
    <w:rsid w:val="004404A6"/>
    <w:rsid w:val="0044445E"/>
    <w:rsid w:val="00447D53"/>
    <w:rsid w:val="00463163"/>
    <w:rsid w:val="0048504A"/>
    <w:rsid w:val="004922A4"/>
    <w:rsid w:val="004B7872"/>
    <w:rsid w:val="00524769"/>
    <w:rsid w:val="005310DB"/>
    <w:rsid w:val="005669B2"/>
    <w:rsid w:val="005C1744"/>
    <w:rsid w:val="005D7361"/>
    <w:rsid w:val="005F024D"/>
    <w:rsid w:val="006206C5"/>
    <w:rsid w:val="00644C65"/>
    <w:rsid w:val="00660A63"/>
    <w:rsid w:val="00660E60"/>
    <w:rsid w:val="00682341"/>
    <w:rsid w:val="00696F75"/>
    <w:rsid w:val="006B016D"/>
    <w:rsid w:val="00715A7B"/>
    <w:rsid w:val="0071764A"/>
    <w:rsid w:val="007768F5"/>
    <w:rsid w:val="007A56A3"/>
    <w:rsid w:val="007F371D"/>
    <w:rsid w:val="008310E8"/>
    <w:rsid w:val="008435FA"/>
    <w:rsid w:val="008A29BF"/>
    <w:rsid w:val="008C2A77"/>
    <w:rsid w:val="00975F7A"/>
    <w:rsid w:val="009C1FA8"/>
    <w:rsid w:val="009E7AFA"/>
    <w:rsid w:val="00A33906"/>
    <w:rsid w:val="00A40AB8"/>
    <w:rsid w:val="00A667BD"/>
    <w:rsid w:val="00AF75FE"/>
    <w:rsid w:val="00B30260"/>
    <w:rsid w:val="00B62A3C"/>
    <w:rsid w:val="00C14904"/>
    <w:rsid w:val="00C824F3"/>
    <w:rsid w:val="00CB0488"/>
    <w:rsid w:val="00CD14AB"/>
    <w:rsid w:val="00D52490"/>
    <w:rsid w:val="00D6061C"/>
    <w:rsid w:val="00D64602"/>
    <w:rsid w:val="00D90CDA"/>
    <w:rsid w:val="00E5614D"/>
    <w:rsid w:val="00F8369A"/>
    <w:rsid w:val="00FD6F83"/>
    <w:rsid w:val="7C4E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22DF2"/>
  <w15:chartTrackingRefBased/>
  <w15:docId w15:val="{9E56B581-8958-4830-9EB6-C9CAE96A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14D"/>
  </w:style>
  <w:style w:type="paragraph" w:customStyle="1" w:styleId="CawthronReportbodytext">
    <w:name w:val="Cawthron Report body text"/>
    <w:link w:val="CawthronReportbodytextChar"/>
    <w:rsid w:val="008435FA"/>
    <w:pPr>
      <w:spacing w:after="0" w:line="288" w:lineRule="auto"/>
      <w:ind w:left="680"/>
    </w:pPr>
    <w:rPr>
      <w:rFonts w:ascii="Arial" w:eastAsia="Times New Roman" w:hAnsi="Arial" w:cs="Times New Roman"/>
      <w:szCs w:val="24"/>
      <w:lang w:eastAsia="ja-JP"/>
    </w:rPr>
  </w:style>
  <w:style w:type="character" w:customStyle="1" w:styleId="CawthronReportbodytextChar">
    <w:name w:val="Cawthron Report body text Char"/>
    <w:link w:val="CawthronReportbodytext"/>
    <w:rsid w:val="008435FA"/>
    <w:rPr>
      <w:rFonts w:ascii="Arial" w:eastAsia="Times New Roman" w:hAnsi="Arial" w:cs="Times New Roman"/>
      <w:szCs w:val="24"/>
      <w:lang w:eastAsia="ja-JP"/>
    </w:rPr>
  </w:style>
  <w:style w:type="paragraph" w:styleId="Caption">
    <w:name w:val="caption"/>
    <w:next w:val="CawthronReportbodytext"/>
    <w:link w:val="CaptionChar"/>
    <w:qFormat/>
    <w:rsid w:val="008435FA"/>
    <w:pPr>
      <w:spacing w:after="0" w:line="240" w:lineRule="auto"/>
      <w:ind w:left="1134" w:hanging="1134"/>
      <w:jc w:val="both"/>
    </w:pPr>
    <w:rPr>
      <w:rFonts w:eastAsia="Times New Roman" w:cs="Times New Roman"/>
      <w:bCs/>
      <w:szCs w:val="20"/>
    </w:rPr>
  </w:style>
  <w:style w:type="character" w:customStyle="1" w:styleId="CaptionChar">
    <w:name w:val="Caption Char"/>
    <w:link w:val="Caption"/>
    <w:rsid w:val="008435FA"/>
    <w:rPr>
      <w:rFonts w:eastAsia="Times New Roman" w:cs="Times New Roman"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4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C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0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5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216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4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6</cp:revision>
  <dcterms:created xsi:type="dcterms:W3CDTF">2019-05-13T00:44:00Z</dcterms:created>
  <dcterms:modified xsi:type="dcterms:W3CDTF">2019-10-18T03:52:00Z</dcterms:modified>
</cp:coreProperties>
</file>